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A0379" w14:textId="4B59CA91" w:rsidR="00A10862" w:rsidRPr="00282DB2" w:rsidRDefault="009E60CF" w:rsidP="00282DB2">
      <w:pPr>
        <w:jc w:val="center"/>
        <w:rPr>
          <w:rFonts w:ascii="Times New Roman" w:hAnsi="Times New Roman" w:cs="Times New Roman"/>
          <w:sz w:val="28"/>
          <w:szCs w:val="28"/>
        </w:rPr>
      </w:pPr>
      <w:r w:rsidRPr="00282DB2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174DB80F" w14:textId="77777777" w:rsidR="00A10862" w:rsidRDefault="00A10862"/>
    <w:p w14:paraId="4DC87418" w14:textId="77777777" w:rsidR="00C52F17" w:rsidRPr="004423FC" w:rsidRDefault="00C52F17" w:rsidP="00C52F1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512515"/>
      <w:bookmarkEnd w:id="0"/>
      <w:r w:rsidRPr="004423FC">
        <w:rPr>
          <w:rFonts w:ascii="Times New Roman" w:hAnsi="Times New Roman" w:cs="Times New Roman"/>
          <w:b/>
          <w:bCs/>
          <w:sz w:val="24"/>
          <w:szCs w:val="24"/>
        </w:rPr>
        <w:t xml:space="preserve">Speed of Sound Measurements of </w:t>
      </w:r>
      <w:r>
        <w:rPr>
          <w:rFonts w:ascii="Times New Roman" w:hAnsi="Times New Roman" w:cs="Times New Roman"/>
          <w:b/>
          <w:bCs/>
          <w:sz w:val="24"/>
          <w:szCs w:val="24"/>
        </w:rPr>
        <w:t>Select Ternary Refrigerant</w:t>
      </w:r>
      <w:r w:rsidRPr="004423FC">
        <w:rPr>
          <w:rFonts w:ascii="Times New Roman" w:hAnsi="Times New Roman" w:cs="Times New Roman"/>
          <w:b/>
          <w:bCs/>
          <w:sz w:val="24"/>
          <w:szCs w:val="24"/>
        </w:rPr>
        <w:t xml:space="preserve"> Mixtures </w:t>
      </w:r>
      <w:r>
        <w:rPr>
          <w:rFonts w:ascii="Times New Roman" w:hAnsi="Times New Roman" w:cs="Times New Roman"/>
          <w:b/>
          <w:bCs/>
          <w:sz w:val="24"/>
          <w:szCs w:val="24"/>
        </w:rPr>
        <w:t>and Predictions using Constituent Binary Interaction Parameters</w:t>
      </w:r>
    </w:p>
    <w:p w14:paraId="7E424FC8" w14:textId="77777777" w:rsidR="00C52F17" w:rsidRPr="004423FC" w:rsidRDefault="00C52F17" w:rsidP="00C52F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B9874" w14:textId="77777777" w:rsidR="00C52F17" w:rsidRPr="004423FC" w:rsidRDefault="00C52F17" w:rsidP="00C52F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rim S. Al-Barghou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atrina N. Ave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an H. Be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423FC">
        <w:rPr>
          <w:rFonts w:ascii="Times New Roman" w:hAnsi="Times New Roman" w:cs="Times New Roman"/>
          <w:sz w:val="24"/>
          <w:szCs w:val="24"/>
        </w:rPr>
        <w:t>Aaron J. Rowane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4423FC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4423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146A16" w14:textId="77777777" w:rsidR="00C52F17" w:rsidRPr="004423FC" w:rsidRDefault="00C52F17" w:rsidP="00C52F1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423FC">
        <w:rPr>
          <w:rFonts w:ascii="Times New Roman" w:hAnsi="Times New Roman" w:cs="Times New Roman"/>
          <w:sz w:val="24"/>
          <w:szCs w:val="24"/>
        </w:rPr>
        <w:t>Applied Chemicals and Materials Division, National Institute of Standards and Technology, Boulder, Colorado 80305, United States</w:t>
      </w:r>
    </w:p>
    <w:p w14:paraId="021BA125" w14:textId="77777777" w:rsidR="00D02EAC" w:rsidRPr="00D02EAC" w:rsidRDefault="00D02EAC" w:rsidP="00D02E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2EAC">
        <w:rPr>
          <w:rFonts w:ascii="Times New Roman" w:hAnsi="Times New Roman" w:cs="Times New Roman"/>
          <w:sz w:val="24"/>
          <w:szCs w:val="24"/>
        </w:rPr>
        <w:t>* Corresponding author Email: Aaron.Rowane@nist.gov</w:t>
      </w:r>
    </w:p>
    <w:p w14:paraId="44E986F2" w14:textId="77777777" w:rsidR="00B20A19" w:rsidRDefault="00B20A19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1443D5" w14:textId="381AA5BB" w:rsidR="000B680D" w:rsidRDefault="000B680D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s contained in Supplementary Information</w:t>
      </w:r>
    </w:p>
    <w:p w14:paraId="5E4748B0" w14:textId="039A9F31" w:rsidR="000B680D" w:rsidRDefault="00B373B5" w:rsidP="00B373B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ed of sound experimental data plots for R-407C, R-457B, and Ternary 4</w:t>
      </w:r>
    </w:p>
    <w:p w14:paraId="0555C7CB" w14:textId="471E7387" w:rsidR="00B373B5" w:rsidRPr="00B373B5" w:rsidRDefault="00613CA5" w:rsidP="00B373B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speed of sound data from all trials for the R-407C, R-444A, R-457B, and Ternary 4 blends in a machine-readable format</w:t>
      </w:r>
    </w:p>
    <w:p w14:paraId="4F542453" w14:textId="77777777" w:rsidR="00F955D0" w:rsidRDefault="00F955D0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0ACF38" w14:textId="77777777" w:rsidR="00F955D0" w:rsidRDefault="00F955D0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C3C11D" w14:textId="77777777" w:rsidR="00B20A19" w:rsidRDefault="00B20A19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6028F8" w14:textId="77777777" w:rsidR="00F955D0" w:rsidRDefault="00F955D0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CF0ABC" w14:textId="77777777" w:rsidR="00F955D0" w:rsidRDefault="00F955D0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46D2F4" w14:textId="77777777" w:rsidR="00F955D0" w:rsidRDefault="00F955D0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F2EDA6" w14:textId="77777777" w:rsidR="00D20B43" w:rsidRDefault="00D20B43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CF5B2" w14:textId="205FA969" w:rsidR="00E42656" w:rsidRPr="008E46E3" w:rsidRDefault="009C5F0E" w:rsidP="00F955D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46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1. Experimental Speed of Sound Plots</w:t>
      </w:r>
    </w:p>
    <w:p w14:paraId="273CE4B6" w14:textId="12174CF0" w:rsidR="009C5F0E" w:rsidRDefault="004408C5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 of the main work includes a pseudo-isochore plot for R-444A illustrating </w:t>
      </w:r>
      <w:r w:rsidR="0053157C">
        <w:rPr>
          <w:rFonts w:ascii="Times New Roman" w:hAnsi="Times New Roman" w:cs="Times New Roman"/>
          <w:sz w:val="24"/>
          <w:szCs w:val="24"/>
        </w:rPr>
        <w:t xml:space="preserve">speed of sound as a function of temperature and pressure. Similar plots are provided here for </w:t>
      </w:r>
      <w:r w:rsidR="00C02828">
        <w:rPr>
          <w:rFonts w:ascii="Times New Roman" w:hAnsi="Times New Roman" w:cs="Times New Roman"/>
          <w:sz w:val="24"/>
          <w:szCs w:val="24"/>
        </w:rPr>
        <w:t>R-407C, R-457B, and Ternary 4</w:t>
      </w:r>
      <w:r w:rsidR="00084B15">
        <w:rPr>
          <w:rFonts w:ascii="Times New Roman" w:hAnsi="Times New Roman" w:cs="Times New Roman"/>
          <w:sz w:val="24"/>
          <w:szCs w:val="24"/>
        </w:rPr>
        <w:t xml:space="preserve"> in figures S1, S2, and S3, respectively.</w:t>
      </w:r>
      <w:r w:rsidR="00D226D6">
        <w:rPr>
          <w:rFonts w:ascii="Times New Roman" w:hAnsi="Times New Roman" w:cs="Times New Roman"/>
          <w:sz w:val="24"/>
          <w:szCs w:val="24"/>
        </w:rPr>
        <w:t xml:space="preserve"> The different symbols in the plots represent the different pseudo-isochores</w:t>
      </w:r>
      <w:r w:rsidR="00245F98">
        <w:rPr>
          <w:rFonts w:ascii="Times New Roman" w:hAnsi="Times New Roman" w:cs="Times New Roman"/>
          <w:sz w:val="24"/>
          <w:szCs w:val="24"/>
        </w:rPr>
        <w:t>.</w:t>
      </w:r>
    </w:p>
    <w:p w14:paraId="63C7B0F7" w14:textId="77777777" w:rsidR="00BC2EF2" w:rsidRDefault="00BC2EF2" w:rsidP="00BC2EF2">
      <w:r w:rsidRPr="00867BFD">
        <w:rPr>
          <w:noProof/>
        </w:rPr>
        <w:drawing>
          <wp:inline distT="0" distB="0" distL="0" distR="0" wp14:anchorId="7CA3D3B6" wp14:editId="33FDD93D">
            <wp:extent cx="5943600" cy="2648585"/>
            <wp:effectExtent l="0" t="0" r="0" b="0"/>
            <wp:docPr id="7548120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827304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CEE03" w14:textId="014A9C4F" w:rsidR="00BC2EF2" w:rsidRDefault="00BC2EF2" w:rsidP="00BC2EF2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The effect of (a) temperature and (b) pressure on the speed of sound of R-407C. Different symbols in the legend represent the different pseudo-isochores measured. Lines are visual guides indicating data from the same isochore. The densities for each isochore are average densities across all state points for a given isochore, which were calculated using the latest Eo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xsbmVyLVJvdGg8L0F1dGhvcj48WWVhcj4xOTk3PC9Z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xsbmVyLVJvdGg8L0F1dGhvcj48WWVhcj4xOTk3PC9Z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-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for each component and the updated binary interaction parameters reported by Bell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yMjwvWWVhcj48UmVj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yMjwvWWVhcj48UmVj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, 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325404" w14:textId="77777777" w:rsidR="00BC2EF2" w:rsidRPr="004D1E8C" w:rsidRDefault="00BC2EF2" w:rsidP="00F955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164FE" w14:textId="3A5A6791" w:rsidR="00E83893" w:rsidRDefault="00E83893">
      <w:r w:rsidRPr="00E83893">
        <w:rPr>
          <w:noProof/>
        </w:rPr>
        <w:lastRenderedPageBreak/>
        <w:drawing>
          <wp:inline distT="0" distB="0" distL="0" distR="0" wp14:anchorId="3943F759" wp14:editId="7CAA523D">
            <wp:extent cx="5943600" cy="2699385"/>
            <wp:effectExtent l="0" t="0" r="0" b="5715"/>
            <wp:docPr id="211816143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16143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C55B6" w14:textId="58224273" w:rsidR="008224D7" w:rsidRDefault="008224D7" w:rsidP="008224D7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161DF">
        <w:rPr>
          <w:rFonts w:ascii="Times New Roman" w:hAnsi="Times New Roman" w:cs="Times New Roman"/>
          <w:sz w:val="24"/>
          <w:szCs w:val="24"/>
        </w:rPr>
        <w:t>S</w:t>
      </w:r>
      <w:r w:rsidR="00CB078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 effect of (a) temperature and (b) pressure on the speed of sound of R-4</w:t>
      </w:r>
      <w:r w:rsidR="000B1513">
        <w:rPr>
          <w:rFonts w:ascii="Times New Roman" w:hAnsi="Times New Roman" w:cs="Times New Roman"/>
          <w:sz w:val="24"/>
          <w:szCs w:val="24"/>
        </w:rPr>
        <w:t>57B</w:t>
      </w:r>
      <w:r>
        <w:rPr>
          <w:rFonts w:ascii="Times New Roman" w:hAnsi="Times New Roman" w:cs="Times New Roman"/>
          <w:sz w:val="24"/>
          <w:szCs w:val="24"/>
        </w:rPr>
        <w:t>. Different symbols in the legend represent the different pseudo-isochores measured. Lines are visual guides indicating data from the same isochore. The densities for each isochore are average densities across all state points for a given isochore, which were calculated using the latest Eo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xsbmVyLVJvdGg8L0F1dGhvcj48WWVhcj4xOTk3PC9Z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</w:fldData>
        </w:fldChar>
      </w:r>
      <w:r w:rsidR="00BC2E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C2E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xsbmVyLVJvdGg8L0F1dGhvcj48WWVhcj4xOTk3PC9Z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</w:fldData>
        </w:fldChar>
      </w:r>
      <w:r w:rsidR="00BC2E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C2EF2">
        <w:rPr>
          <w:rFonts w:ascii="Times New Roman" w:hAnsi="Times New Roman" w:cs="Times New Roman"/>
          <w:sz w:val="24"/>
          <w:szCs w:val="24"/>
        </w:rPr>
      </w:r>
      <w:r w:rsidR="00BC2EF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C2EF2">
        <w:rPr>
          <w:rFonts w:ascii="Times New Roman" w:hAnsi="Times New Roman" w:cs="Times New Roman"/>
          <w:noProof/>
          <w:sz w:val="24"/>
          <w:szCs w:val="24"/>
        </w:rPr>
        <w:t>[1, 6, 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for each component and the updated binary interaction parameters reported by Bell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yMjwvWWVhcj48UmVj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</w:fldData>
        </w:fldChar>
      </w:r>
      <w:r w:rsidR="007B494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494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yMjwvWWVhcj48UmVj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</w:fldData>
        </w:fldChar>
      </w:r>
      <w:r w:rsidR="007B494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4947">
        <w:rPr>
          <w:rFonts w:ascii="Times New Roman" w:hAnsi="Times New Roman" w:cs="Times New Roman"/>
          <w:sz w:val="24"/>
          <w:szCs w:val="24"/>
        </w:rPr>
      </w:r>
      <w:r w:rsidR="007B494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4947">
        <w:rPr>
          <w:rFonts w:ascii="Times New Roman" w:hAnsi="Times New Roman" w:cs="Times New Roman"/>
          <w:noProof/>
          <w:sz w:val="24"/>
          <w:szCs w:val="24"/>
        </w:rPr>
        <w:t>[4, 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6BAC32" w14:textId="77777777" w:rsidR="009C37D9" w:rsidRDefault="009C37D9"/>
    <w:p w14:paraId="67739F79" w14:textId="77777777" w:rsidR="004D1E8C" w:rsidRDefault="004D1E8C"/>
    <w:p w14:paraId="465AC3F6" w14:textId="77777777" w:rsidR="004D1E8C" w:rsidRDefault="004D1E8C"/>
    <w:p w14:paraId="1A6B6EB6" w14:textId="77777777" w:rsidR="004D1E8C" w:rsidRDefault="004D1E8C"/>
    <w:p w14:paraId="0B112AA8" w14:textId="77777777" w:rsidR="004D1E8C" w:rsidRDefault="004D1E8C"/>
    <w:p w14:paraId="4BCF2DAE" w14:textId="77777777" w:rsidR="004D1E8C" w:rsidRDefault="004D1E8C"/>
    <w:p w14:paraId="4C808FAE" w14:textId="77777777" w:rsidR="004D1E8C" w:rsidRDefault="004D1E8C"/>
    <w:p w14:paraId="6B7C41E5" w14:textId="77777777" w:rsidR="00B161DF" w:rsidRDefault="00B161DF"/>
    <w:p w14:paraId="06BE292C" w14:textId="2ADE64FA" w:rsidR="00E83893" w:rsidRDefault="00E83893">
      <w:r w:rsidRPr="00E83893">
        <w:rPr>
          <w:noProof/>
        </w:rPr>
        <w:lastRenderedPageBreak/>
        <w:drawing>
          <wp:inline distT="0" distB="0" distL="0" distR="0" wp14:anchorId="30D4A6E9" wp14:editId="14A7F8BE">
            <wp:extent cx="5943600" cy="2677795"/>
            <wp:effectExtent l="0" t="0" r="0" b="8255"/>
            <wp:docPr id="44762142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621428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EDC58" w14:textId="26AD9F22" w:rsidR="00B161DF" w:rsidRDefault="00B161DF" w:rsidP="00B161DF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CB078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The effect of (a) temperature and (b) pressure on the speed of sound of Ternary 4. Different symbols in the legend represent the different pseudo-isochores measured. Lines are visual guides indicating data from the same isochore. The densities for each isochore are average densities across all state points for a given isochore, which were calculated using the latest EoS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dXRjYWx0PC9BdXRob3I+PFllYXI+MTk5NjwvWWVhcj48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</w:fldData>
        </w:fldChar>
      </w:r>
      <w:r w:rsidR="00BC2E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C2E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dXRjYWx0PC9BdXRob3I+PFllYXI+MTk5NjwvWWVhcj48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</w:fldData>
        </w:fldChar>
      </w:r>
      <w:r w:rsidR="00BC2E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C2EF2">
        <w:rPr>
          <w:rFonts w:ascii="Times New Roman" w:hAnsi="Times New Roman" w:cs="Times New Roman"/>
          <w:sz w:val="24"/>
          <w:szCs w:val="24"/>
        </w:rPr>
      </w:r>
      <w:r w:rsidR="00BC2EF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C2EF2">
        <w:rPr>
          <w:rFonts w:ascii="Times New Roman" w:hAnsi="Times New Roman" w:cs="Times New Roman"/>
          <w:noProof/>
          <w:sz w:val="24"/>
          <w:szCs w:val="24"/>
        </w:rPr>
        <w:t>[2, 6, 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for each component and the updated binary interaction parameters reported by Bell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yMjwvWWVhcj48UmVj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</w:fldData>
        </w:fldChar>
      </w:r>
      <w:r w:rsidR="007B494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B494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xsPC9BdXRob3I+PFllYXI+MjAyMjwvWWVhcj48UmVj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</w:fldData>
        </w:fldChar>
      </w:r>
      <w:r w:rsidR="007B494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B4947">
        <w:rPr>
          <w:rFonts w:ascii="Times New Roman" w:hAnsi="Times New Roman" w:cs="Times New Roman"/>
          <w:sz w:val="24"/>
          <w:szCs w:val="24"/>
        </w:rPr>
      </w:r>
      <w:r w:rsidR="007B494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B4947">
        <w:rPr>
          <w:rFonts w:ascii="Times New Roman" w:hAnsi="Times New Roman" w:cs="Times New Roman"/>
          <w:noProof/>
          <w:sz w:val="24"/>
          <w:szCs w:val="24"/>
        </w:rPr>
        <w:t>[4, 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CE83DB" w14:textId="77777777" w:rsidR="00E83893" w:rsidRDefault="00E83893"/>
    <w:p w14:paraId="51B1F9AA" w14:textId="77777777" w:rsidR="006040B6" w:rsidRDefault="006040B6"/>
    <w:p w14:paraId="7A40D840" w14:textId="77777777" w:rsidR="006040B6" w:rsidRDefault="006040B6"/>
    <w:p w14:paraId="4E67062F" w14:textId="77777777" w:rsidR="006040B6" w:rsidRDefault="006040B6"/>
    <w:p w14:paraId="7E87C1AF" w14:textId="77777777" w:rsidR="006040B6" w:rsidRDefault="006040B6"/>
    <w:p w14:paraId="5B220B8E" w14:textId="77777777" w:rsidR="006040B6" w:rsidRDefault="006040B6"/>
    <w:p w14:paraId="27CD9B7F" w14:textId="77777777" w:rsidR="00B1159D" w:rsidRDefault="00B1159D"/>
    <w:p w14:paraId="1647A5E0" w14:textId="77777777" w:rsidR="00CB0787" w:rsidRDefault="00CB0787"/>
    <w:p w14:paraId="71E23C7C" w14:textId="77777777" w:rsidR="00CB0787" w:rsidRDefault="00CB0787"/>
    <w:p w14:paraId="60334DB3" w14:textId="77777777" w:rsidR="00B1159D" w:rsidRDefault="00B1159D"/>
    <w:p w14:paraId="4A857096" w14:textId="77777777" w:rsidR="00426373" w:rsidRDefault="00426373"/>
    <w:p w14:paraId="4EBBE171" w14:textId="4CE36B11" w:rsidR="00426373" w:rsidRPr="00426373" w:rsidRDefault="00426373">
      <w:pPr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References</w:t>
      </w:r>
    </w:p>
    <w:p w14:paraId="4AE08BC5" w14:textId="1A2AF9D4" w:rsidR="00CB0787" w:rsidRPr="00426373" w:rsidRDefault="00B1159D" w:rsidP="00CB07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fldChar w:fldCharType="begin"/>
      </w:r>
      <w:r w:rsidRPr="0042637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26373">
        <w:rPr>
          <w:rFonts w:ascii="Times New Roman" w:hAnsi="Times New Roman" w:cs="Times New Roman"/>
          <w:sz w:val="24"/>
          <w:szCs w:val="24"/>
        </w:rPr>
        <w:fldChar w:fldCharType="separate"/>
      </w:r>
      <w:r w:rsidR="00CB0787" w:rsidRPr="00426373">
        <w:rPr>
          <w:rFonts w:ascii="Times New Roman" w:hAnsi="Times New Roman" w:cs="Times New Roman"/>
          <w:sz w:val="24"/>
          <w:szCs w:val="24"/>
        </w:rPr>
        <w:t>1.</w:t>
      </w:r>
      <w:r w:rsidR="00CB0787" w:rsidRPr="00426373">
        <w:rPr>
          <w:rFonts w:ascii="Times New Roman" w:hAnsi="Times New Roman" w:cs="Times New Roman"/>
          <w:sz w:val="24"/>
          <w:szCs w:val="24"/>
        </w:rPr>
        <w:tab/>
        <w:t xml:space="preserve">R. Tillner-Roth, A. Yokozeki. An International Standard Equation of State for Difluoromethane (R-32) for Temperatures from the Triple Point at 136.34 K to 435 K and Pressures up to 70 MPa. </w:t>
      </w:r>
      <w:r w:rsidR="00CB0787" w:rsidRPr="00426373">
        <w:rPr>
          <w:rFonts w:ascii="Times New Roman" w:hAnsi="Times New Roman" w:cs="Times New Roman"/>
          <w:i/>
          <w:sz w:val="24"/>
          <w:szCs w:val="24"/>
        </w:rPr>
        <w:t xml:space="preserve">J. Phys. Chem. Ref. Data </w:t>
      </w:r>
      <w:r w:rsidR="00CB0787" w:rsidRPr="00426373">
        <w:rPr>
          <w:rFonts w:ascii="Times New Roman" w:hAnsi="Times New Roman" w:cs="Times New Roman"/>
          <w:b/>
          <w:sz w:val="24"/>
          <w:szCs w:val="24"/>
        </w:rPr>
        <w:t>1997</w:t>
      </w:r>
      <w:r w:rsidR="00CB0787"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="00CB0787" w:rsidRPr="00426373">
        <w:rPr>
          <w:rFonts w:ascii="Times New Roman" w:hAnsi="Times New Roman" w:cs="Times New Roman"/>
          <w:i/>
          <w:sz w:val="24"/>
          <w:szCs w:val="24"/>
        </w:rPr>
        <w:t>26</w:t>
      </w:r>
      <w:r w:rsidR="00CB0787" w:rsidRPr="00426373">
        <w:rPr>
          <w:rFonts w:ascii="Times New Roman" w:hAnsi="Times New Roman" w:cs="Times New Roman"/>
          <w:sz w:val="24"/>
          <w:szCs w:val="24"/>
        </w:rPr>
        <w:t xml:space="preserve">, 1273. DOI: </w:t>
      </w:r>
      <w:hyperlink r:id="rId11" w:history="1">
        <w:r w:rsidR="00CB0787" w:rsidRPr="0042637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63/1.556002</w:t>
        </w:r>
      </w:hyperlink>
      <w:r w:rsidR="00CB0787" w:rsidRPr="00426373">
        <w:rPr>
          <w:rFonts w:ascii="Times New Roman" w:hAnsi="Times New Roman" w:cs="Times New Roman"/>
          <w:sz w:val="24"/>
          <w:szCs w:val="24"/>
        </w:rPr>
        <w:t>.</w:t>
      </w:r>
    </w:p>
    <w:p w14:paraId="0908A0C9" w14:textId="196D1965" w:rsidR="00CB0787" w:rsidRPr="00426373" w:rsidRDefault="00CB0787" w:rsidP="00CB07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2.</w:t>
      </w:r>
      <w:r w:rsidRPr="00426373">
        <w:rPr>
          <w:rFonts w:ascii="Times New Roman" w:hAnsi="Times New Roman" w:cs="Times New Roman"/>
          <w:sz w:val="24"/>
          <w:szCs w:val="24"/>
        </w:rPr>
        <w:tab/>
        <w:t xml:space="preserve">E.W. Lemmon, R.T. Jacobsen. A New Functional Form and New Fitting Techniques for Equations of State with Application to Pentafuloroethane (R-125). </w:t>
      </w:r>
      <w:r w:rsidRPr="00426373">
        <w:rPr>
          <w:rFonts w:ascii="Times New Roman" w:hAnsi="Times New Roman" w:cs="Times New Roman"/>
          <w:i/>
          <w:sz w:val="24"/>
          <w:szCs w:val="24"/>
        </w:rPr>
        <w:t xml:space="preserve">J. Phys. Chem. Ref. Data </w:t>
      </w:r>
      <w:r w:rsidRPr="00426373">
        <w:rPr>
          <w:rFonts w:ascii="Times New Roman" w:hAnsi="Times New Roman" w:cs="Times New Roman"/>
          <w:b/>
          <w:sz w:val="24"/>
          <w:szCs w:val="24"/>
        </w:rPr>
        <w:t>2005</w:t>
      </w:r>
      <w:r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Pr="00426373">
        <w:rPr>
          <w:rFonts w:ascii="Times New Roman" w:hAnsi="Times New Roman" w:cs="Times New Roman"/>
          <w:i/>
          <w:sz w:val="24"/>
          <w:szCs w:val="24"/>
        </w:rPr>
        <w:t>34</w:t>
      </w:r>
      <w:r w:rsidRPr="00426373">
        <w:rPr>
          <w:rFonts w:ascii="Times New Roman" w:hAnsi="Times New Roman" w:cs="Times New Roman"/>
          <w:sz w:val="24"/>
          <w:szCs w:val="24"/>
        </w:rPr>
        <w:t xml:space="preserve">, 69. DOI: </w:t>
      </w:r>
      <w:hyperlink r:id="rId12" w:history="1">
        <w:r w:rsidRPr="0042637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63/1.1797813</w:t>
        </w:r>
      </w:hyperlink>
      <w:r w:rsidRPr="00426373">
        <w:rPr>
          <w:rFonts w:ascii="Times New Roman" w:hAnsi="Times New Roman" w:cs="Times New Roman"/>
          <w:sz w:val="24"/>
          <w:szCs w:val="24"/>
        </w:rPr>
        <w:t>.</w:t>
      </w:r>
    </w:p>
    <w:p w14:paraId="1EF9D890" w14:textId="2FC184EE" w:rsidR="00CB0787" w:rsidRPr="00426373" w:rsidRDefault="00CB0787" w:rsidP="00CB07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3.</w:t>
      </w:r>
      <w:r w:rsidRPr="00426373">
        <w:rPr>
          <w:rFonts w:ascii="Times New Roman" w:hAnsi="Times New Roman" w:cs="Times New Roman"/>
          <w:sz w:val="24"/>
          <w:szCs w:val="24"/>
        </w:rPr>
        <w:tab/>
        <w:t xml:space="preserve">R. Tillner-Roth, H.D. Baehr. An International Standard Formulation for the Thermodynamic Properties of 1,1,1,2-Tetrafluoroethane (HFC-134a) for Temperatures from 170 K to 455 K and Pressures up to 70 MPa. </w:t>
      </w:r>
      <w:r w:rsidRPr="00426373">
        <w:rPr>
          <w:rFonts w:ascii="Times New Roman" w:hAnsi="Times New Roman" w:cs="Times New Roman"/>
          <w:i/>
          <w:sz w:val="24"/>
          <w:szCs w:val="24"/>
        </w:rPr>
        <w:t xml:space="preserve">J. Phys. Chem. Ref. Data </w:t>
      </w:r>
      <w:r w:rsidRPr="00426373">
        <w:rPr>
          <w:rFonts w:ascii="Times New Roman" w:hAnsi="Times New Roman" w:cs="Times New Roman"/>
          <w:b/>
          <w:sz w:val="24"/>
          <w:szCs w:val="24"/>
        </w:rPr>
        <w:t>1994</w:t>
      </w:r>
      <w:r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Pr="00426373">
        <w:rPr>
          <w:rFonts w:ascii="Times New Roman" w:hAnsi="Times New Roman" w:cs="Times New Roman"/>
          <w:i/>
          <w:sz w:val="24"/>
          <w:szCs w:val="24"/>
        </w:rPr>
        <w:t>23</w:t>
      </w:r>
      <w:r w:rsidRPr="00426373">
        <w:rPr>
          <w:rFonts w:ascii="Times New Roman" w:hAnsi="Times New Roman" w:cs="Times New Roman"/>
          <w:sz w:val="24"/>
          <w:szCs w:val="24"/>
        </w:rPr>
        <w:t xml:space="preserve"> (5), 657. DOI: </w:t>
      </w:r>
      <w:hyperlink r:id="rId13" w:history="1">
        <w:r w:rsidRPr="00426373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63/1.555958</w:t>
        </w:r>
      </w:hyperlink>
      <w:r w:rsidRPr="00426373">
        <w:rPr>
          <w:rFonts w:ascii="Times New Roman" w:hAnsi="Times New Roman" w:cs="Times New Roman"/>
          <w:sz w:val="24"/>
          <w:szCs w:val="24"/>
        </w:rPr>
        <w:t>.</w:t>
      </w:r>
    </w:p>
    <w:p w14:paraId="4FB1D4E1" w14:textId="2E8332ED" w:rsidR="00CB0787" w:rsidRPr="00426373" w:rsidRDefault="00CB0787" w:rsidP="00CB07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4.</w:t>
      </w:r>
      <w:r w:rsidRPr="00426373">
        <w:rPr>
          <w:rFonts w:ascii="Times New Roman" w:hAnsi="Times New Roman" w:cs="Times New Roman"/>
          <w:sz w:val="24"/>
          <w:szCs w:val="24"/>
        </w:rPr>
        <w:tab/>
        <w:t xml:space="preserve">I.H. Bell. Mixture Models for Refrigerants R-1234yf/134a, R-1234yf/1234ze(E), and R-134a/1234ze(E) and Interim Models for R-125/1234yf, R-1234ze(E)/227ea, and R-1234yf/152a. </w:t>
      </w:r>
      <w:r w:rsidRPr="00426373">
        <w:rPr>
          <w:rFonts w:ascii="Times New Roman" w:hAnsi="Times New Roman" w:cs="Times New Roman"/>
          <w:i/>
          <w:sz w:val="24"/>
          <w:szCs w:val="24"/>
        </w:rPr>
        <w:t xml:space="preserve">J. Phys. Chem. Ref. Data </w:t>
      </w:r>
      <w:r w:rsidRPr="00426373">
        <w:rPr>
          <w:rFonts w:ascii="Times New Roman" w:hAnsi="Times New Roman" w:cs="Times New Roman"/>
          <w:b/>
          <w:sz w:val="24"/>
          <w:szCs w:val="24"/>
        </w:rPr>
        <w:t>2022</w:t>
      </w:r>
      <w:r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Pr="00426373">
        <w:rPr>
          <w:rFonts w:ascii="Times New Roman" w:hAnsi="Times New Roman" w:cs="Times New Roman"/>
          <w:i/>
          <w:sz w:val="24"/>
          <w:szCs w:val="24"/>
        </w:rPr>
        <w:t>51</w:t>
      </w:r>
      <w:r w:rsidRPr="00426373">
        <w:rPr>
          <w:rFonts w:ascii="Times New Roman" w:hAnsi="Times New Roman" w:cs="Times New Roman"/>
          <w:sz w:val="24"/>
          <w:szCs w:val="24"/>
        </w:rPr>
        <w:t xml:space="preserve"> (1), 013103. DOI: </w:t>
      </w:r>
      <w:hyperlink r:id="rId14" w:history="1">
        <w:r w:rsidRPr="00426373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63/5.0086060</w:t>
        </w:r>
      </w:hyperlink>
      <w:r w:rsidRPr="00426373">
        <w:rPr>
          <w:rFonts w:ascii="Times New Roman" w:hAnsi="Times New Roman" w:cs="Times New Roman"/>
          <w:sz w:val="24"/>
          <w:szCs w:val="24"/>
        </w:rPr>
        <w:t>.</w:t>
      </w:r>
    </w:p>
    <w:p w14:paraId="2A6787FD" w14:textId="60F9D278" w:rsidR="00CB0787" w:rsidRPr="00426373" w:rsidRDefault="00CB0787" w:rsidP="00CB07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5.</w:t>
      </w:r>
      <w:r w:rsidRPr="00426373">
        <w:rPr>
          <w:rFonts w:ascii="Times New Roman" w:hAnsi="Times New Roman" w:cs="Times New Roman"/>
          <w:sz w:val="24"/>
          <w:szCs w:val="24"/>
        </w:rPr>
        <w:tab/>
        <w:t xml:space="preserve">I.H. Bell. Mixture Model for Refrigerant Pairs R-32/1234yf, R-32/1234ze(E), R-1234ze(E)/227ea, R-1234yf/152a, and R-125/1234yf. </w:t>
      </w:r>
      <w:r w:rsidRPr="00426373">
        <w:rPr>
          <w:rFonts w:ascii="Times New Roman" w:hAnsi="Times New Roman" w:cs="Times New Roman"/>
          <w:i/>
          <w:sz w:val="24"/>
          <w:szCs w:val="24"/>
        </w:rPr>
        <w:t xml:space="preserve">J. Phys. Chem. Ref. Data </w:t>
      </w:r>
      <w:r w:rsidRPr="00426373">
        <w:rPr>
          <w:rFonts w:ascii="Times New Roman" w:hAnsi="Times New Roman" w:cs="Times New Roman"/>
          <w:b/>
          <w:sz w:val="24"/>
          <w:szCs w:val="24"/>
        </w:rPr>
        <w:t>2023</w:t>
      </w:r>
      <w:r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Pr="00426373">
        <w:rPr>
          <w:rFonts w:ascii="Times New Roman" w:hAnsi="Times New Roman" w:cs="Times New Roman"/>
          <w:i/>
          <w:sz w:val="24"/>
          <w:szCs w:val="24"/>
        </w:rPr>
        <w:t>52</w:t>
      </w:r>
      <w:r w:rsidRPr="00426373">
        <w:rPr>
          <w:rFonts w:ascii="Times New Roman" w:hAnsi="Times New Roman" w:cs="Times New Roman"/>
          <w:sz w:val="24"/>
          <w:szCs w:val="24"/>
        </w:rPr>
        <w:t xml:space="preserve"> (1), 013101. DOI: </w:t>
      </w:r>
      <w:hyperlink r:id="rId15" w:history="1">
        <w:r w:rsidRPr="00426373">
          <w:rPr>
            <w:rStyle w:val="Hyperlink"/>
            <w:rFonts w:ascii="Times New Roman" w:hAnsi="Times New Roman" w:cs="Times New Roman"/>
            <w:sz w:val="24"/>
            <w:szCs w:val="24"/>
          </w:rPr>
          <w:t>https://dx.doi.org/10.1063/5.0135368</w:t>
        </w:r>
      </w:hyperlink>
      <w:r w:rsidRPr="00426373">
        <w:rPr>
          <w:rFonts w:ascii="Times New Roman" w:hAnsi="Times New Roman" w:cs="Times New Roman"/>
          <w:sz w:val="24"/>
          <w:szCs w:val="24"/>
        </w:rPr>
        <w:t>.</w:t>
      </w:r>
    </w:p>
    <w:p w14:paraId="751694BC" w14:textId="77777777" w:rsidR="00CB0787" w:rsidRPr="00426373" w:rsidRDefault="00CB0787" w:rsidP="00CB078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6.</w:t>
      </w:r>
      <w:r w:rsidRPr="00426373">
        <w:rPr>
          <w:rFonts w:ascii="Times New Roman" w:hAnsi="Times New Roman" w:cs="Times New Roman"/>
          <w:sz w:val="24"/>
          <w:szCs w:val="24"/>
        </w:rPr>
        <w:tab/>
        <w:t xml:space="preserve">S.L. Outcalt, M.O. McLinden. A Modified Benedict–Webb–Rubin Equation of State for the Thermodynamic Properties of R152a (1,1-difluoroethane). </w:t>
      </w:r>
      <w:r w:rsidRPr="00426373">
        <w:rPr>
          <w:rFonts w:ascii="Times New Roman" w:hAnsi="Times New Roman" w:cs="Times New Roman"/>
          <w:i/>
          <w:sz w:val="24"/>
          <w:szCs w:val="24"/>
        </w:rPr>
        <w:t xml:space="preserve">J. Phys. Chem. Ref. Data </w:t>
      </w:r>
      <w:r w:rsidRPr="00426373">
        <w:rPr>
          <w:rFonts w:ascii="Times New Roman" w:hAnsi="Times New Roman" w:cs="Times New Roman"/>
          <w:b/>
          <w:sz w:val="24"/>
          <w:szCs w:val="24"/>
        </w:rPr>
        <w:t>1996</w:t>
      </w:r>
      <w:r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Pr="00426373">
        <w:rPr>
          <w:rFonts w:ascii="Times New Roman" w:hAnsi="Times New Roman" w:cs="Times New Roman"/>
          <w:i/>
          <w:sz w:val="24"/>
          <w:szCs w:val="24"/>
        </w:rPr>
        <w:t>25</w:t>
      </w:r>
      <w:r w:rsidRPr="00426373">
        <w:rPr>
          <w:rFonts w:ascii="Times New Roman" w:hAnsi="Times New Roman" w:cs="Times New Roman"/>
          <w:sz w:val="24"/>
          <w:szCs w:val="24"/>
        </w:rPr>
        <w:t xml:space="preserve"> (2), 605. DOI: 10.1063/1.555979.</w:t>
      </w:r>
    </w:p>
    <w:p w14:paraId="45877938" w14:textId="060A671A" w:rsidR="00CB0787" w:rsidRPr="00426373" w:rsidRDefault="00CB0787" w:rsidP="00CB078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26373">
        <w:rPr>
          <w:rFonts w:ascii="Times New Roman" w:hAnsi="Times New Roman" w:cs="Times New Roman"/>
          <w:sz w:val="24"/>
          <w:szCs w:val="24"/>
        </w:rPr>
        <w:t>7.</w:t>
      </w:r>
      <w:r w:rsidRPr="00426373">
        <w:rPr>
          <w:rFonts w:ascii="Times New Roman" w:hAnsi="Times New Roman" w:cs="Times New Roman"/>
          <w:sz w:val="24"/>
          <w:szCs w:val="24"/>
        </w:rPr>
        <w:tab/>
        <w:t xml:space="preserve">M. Richter, M.O. McLinden, E.W. Lemmon. Thermodynamic Properties of 2,3,3,3-Tetrafluoroprop-1-ene (R1234yf): Vapor Pressure and </w:t>
      </w:r>
      <w:r w:rsidRPr="00426373">
        <w:rPr>
          <w:rFonts w:ascii="Times New Roman" w:hAnsi="Times New Roman" w:cs="Times New Roman"/>
          <w:i/>
          <w:sz w:val="24"/>
          <w:szCs w:val="24"/>
        </w:rPr>
        <w:t>p</w:t>
      </w:r>
      <w:r w:rsidRPr="00426373">
        <w:rPr>
          <w:rFonts w:ascii="Times New Roman" w:hAnsi="Times New Roman" w:cs="Times New Roman"/>
          <w:sz w:val="24"/>
          <w:szCs w:val="24"/>
        </w:rPr>
        <w:t>-</w:t>
      </w:r>
      <w:r w:rsidRPr="00426373">
        <w:rPr>
          <w:rFonts w:ascii="Times New Roman" w:hAnsi="Times New Roman" w:cs="Times New Roman"/>
          <w:i/>
          <w:sz w:val="24"/>
          <w:szCs w:val="24"/>
        </w:rPr>
        <w:t>ρ</w:t>
      </w:r>
      <w:r w:rsidRPr="00426373">
        <w:rPr>
          <w:rFonts w:ascii="Times New Roman" w:hAnsi="Times New Roman" w:cs="Times New Roman"/>
          <w:sz w:val="24"/>
          <w:szCs w:val="24"/>
        </w:rPr>
        <w:t>-</w:t>
      </w:r>
      <w:r w:rsidRPr="00426373">
        <w:rPr>
          <w:rFonts w:ascii="Times New Roman" w:hAnsi="Times New Roman" w:cs="Times New Roman"/>
          <w:i/>
          <w:sz w:val="24"/>
          <w:szCs w:val="24"/>
        </w:rPr>
        <w:t>T</w:t>
      </w:r>
      <w:r w:rsidRPr="00426373">
        <w:rPr>
          <w:rFonts w:ascii="Times New Roman" w:hAnsi="Times New Roman" w:cs="Times New Roman"/>
          <w:sz w:val="24"/>
          <w:szCs w:val="24"/>
        </w:rPr>
        <w:t xml:space="preserve"> Measurements and an Equation of State. </w:t>
      </w:r>
      <w:r w:rsidRPr="00426373">
        <w:rPr>
          <w:rFonts w:ascii="Times New Roman" w:hAnsi="Times New Roman" w:cs="Times New Roman"/>
          <w:i/>
          <w:sz w:val="24"/>
          <w:szCs w:val="24"/>
        </w:rPr>
        <w:t xml:space="preserve">Journal of Chemical &amp; Engineering Data </w:t>
      </w:r>
      <w:r w:rsidRPr="00426373">
        <w:rPr>
          <w:rFonts w:ascii="Times New Roman" w:hAnsi="Times New Roman" w:cs="Times New Roman"/>
          <w:b/>
          <w:sz w:val="24"/>
          <w:szCs w:val="24"/>
        </w:rPr>
        <w:t>2011</w:t>
      </w:r>
      <w:r w:rsidRPr="00426373">
        <w:rPr>
          <w:rFonts w:ascii="Times New Roman" w:hAnsi="Times New Roman" w:cs="Times New Roman"/>
          <w:sz w:val="24"/>
          <w:szCs w:val="24"/>
        </w:rPr>
        <w:t xml:space="preserve">, </w:t>
      </w:r>
      <w:r w:rsidRPr="00426373">
        <w:rPr>
          <w:rFonts w:ascii="Times New Roman" w:hAnsi="Times New Roman" w:cs="Times New Roman"/>
          <w:i/>
          <w:sz w:val="24"/>
          <w:szCs w:val="24"/>
        </w:rPr>
        <w:t>56</w:t>
      </w:r>
      <w:r w:rsidRPr="00426373">
        <w:rPr>
          <w:rFonts w:ascii="Times New Roman" w:hAnsi="Times New Roman" w:cs="Times New Roman"/>
          <w:sz w:val="24"/>
          <w:szCs w:val="24"/>
        </w:rPr>
        <w:t xml:space="preserve">, 3254. DOI: </w:t>
      </w:r>
      <w:hyperlink r:id="rId16" w:history="1">
        <w:r w:rsidRPr="0042637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21/je200369m</w:t>
        </w:r>
      </w:hyperlink>
      <w:r w:rsidRPr="00426373">
        <w:rPr>
          <w:rFonts w:ascii="Times New Roman" w:hAnsi="Times New Roman" w:cs="Times New Roman"/>
          <w:sz w:val="24"/>
          <w:szCs w:val="24"/>
        </w:rPr>
        <w:t>.</w:t>
      </w:r>
    </w:p>
    <w:p w14:paraId="5290F380" w14:textId="199007C9" w:rsidR="00B161DF" w:rsidRDefault="00B1159D">
      <w:r w:rsidRPr="0042637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16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E7E6C"/>
    <w:multiLevelType w:val="hybridMultilevel"/>
    <w:tmpl w:val="AA644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472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Thermophysics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rsrp9wesvvzyep5txxsp9tzpxawxdza95e&quot;&gt;My EndNote Library&lt;record-ids&gt;&lt;item&gt;238&lt;/item&gt;&lt;item&gt;1012&lt;/item&gt;&lt;item&gt;1014&lt;/item&gt;&lt;item&gt;1417&lt;/item&gt;&lt;item&gt;1442&lt;/item&gt;&lt;/record-ids&gt;&lt;/item&gt;&lt;/Libraries&gt;"/>
  </w:docVars>
  <w:rsids>
    <w:rsidRoot w:val="009C37D9"/>
    <w:rsid w:val="0008137E"/>
    <w:rsid w:val="00084B15"/>
    <w:rsid w:val="000B1513"/>
    <w:rsid w:val="000B680D"/>
    <w:rsid w:val="00245F98"/>
    <w:rsid w:val="00282DB2"/>
    <w:rsid w:val="002A2650"/>
    <w:rsid w:val="00330AF7"/>
    <w:rsid w:val="00426373"/>
    <w:rsid w:val="004408C5"/>
    <w:rsid w:val="004D1E8C"/>
    <w:rsid w:val="0053157C"/>
    <w:rsid w:val="006040B6"/>
    <w:rsid w:val="00613CA5"/>
    <w:rsid w:val="006522DB"/>
    <w:rsid w:val="00684970"/>
    <w:rsid w:val="006E055E"/>
    <w:rsid w:val="00723523"/>
    <w:rsid w:val="007B04E4"/>
    <w:rsid w:val="007B186C"/>
    <w:rsid w:val="007B4947"/>
    <w:rsid w:val="008224D7"/>
    <w:rsid w:val="008324BC"/>
    <w:rsid w:val="00867BFD"/>
    <w:rsid w:val="008C2730"/>
    <w:rsid w:val="008C324D"/>
    <w:rsid w:val="008E46E3"/>
    <w:rsid w:val="009840F6"/>
    <w:rsid w:val="009C37D9"/>
    <w:rsid w:val="009C5F0E"/>
    <w:rsid w:val="009E60CF"/>
    <w:rsid w:val="009F7382"/>
    <w:rsid w:val="00A10862"/>
    <w:rsid w:val="00A31BEE"/>
    <w:rsid w:val="00AA3B42"/>
    <w:rsid w:val="00B1159D"/>
    <w:rsid w:val="00B118FE"/>
    <w:rsid w:val="00B12277"/>
    <w:rsid w:val="00B161DF"/>
    <w:rsid w:val="00B20A19"/>
    <w:rsid w:val="00B373B5"/>
    <w:rsid w:val="00BC2EF2"/>
    <w:rsid w:val="00C02828"/>
    <w:rsid w:val="00C52F17"/>
    <w:rsid w:val="00C9167B"/>
    <w:rsid w:val="00CB0787"/>
    <w:rsid w:val="00CC0088"/>
    <w:rsid w:val="00D02EAC"/>
    <w:rsid w:val="00D20B43"/>
    <w:rsid w:val="00D226D6"/>
    <w:rsid w:val="00D54BAC"/>
    <w:rsid w:val="00D757E5"/>
    <w:rsid w:val="00DB3288"/>
    <w:rsid w:val="00DF11DE"/>
    <w:rsid w:val="00E42656"/>
    <w:rsid w:val="00E61B62"/>
    <w:rsid w:val="00E83893"/>
    <w:rsid w:val="00EA5E91"/>
    <w:rsid w:val="00ED708B"/>
    <w:rsid w:val="00F908CE"/>
    <w:rsid w:val="00F9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6D863"/>
  <w15:chartTrackingRefBased/>
  <w15:docId w15:val="{2A58078D-6B04-446D-95A9-9BB4C780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7D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1159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59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1159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159D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B115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159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11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8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5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hyperlink" Target="https://dx.doi.org/10.1063/1.555958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s://doi.org/10.1063/1.1797813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21/je200369m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hyperlink" Target="https://doi.org/10.1063/1.556002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dx.doi.org/10.1063/5.0135368" TargetMode="External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dx.doi.org/10.1063/5.00860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rghouti, Karim S. (Fed)</dc:creator>
  <cp:keywords/>
  <dc:description/>
  <cp:lastModifiedBy>Avery, Katrina N. (Fed)</cp:lastModifiedBy>
  <cp:revision>2</cp:revision>
  <dcterms:created xsi:type="dcterms:W3CDTF">2025-09-25T16:28:00Z</dcterms:created>
  <dcterms:modified xsi:type="dcterms:W3CDTF">2025-09-25T16:28:00Z</dcterms:modified>
</cp:coreProperties>
</file>